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DAE263" w14:textId="79AE75D4" w:rsidR="00C9152D" w:rsidRDefault="00A33485" w:rsidP="00C9152D">
      <w:r>
        <w:t>SUPPLEMENTARY DATA 1_</w:t>
      </w:r>
      <w:r w:rsidR="00C9152D">
        <w:t>S</w:t>
      </w:r>
      <w:r>
        <w:t>earch Strategy</w:t>
      </w:r>
      <w:r w:rsidR="00B06B02">
        <w:t xml:space="preserve"> </w:t>
      </w:r>
    </w:p>
    <w:p w14:paraId="11024826" w14:textId="1F968BEF" w:rsidR="00C9152D" w:rsidRPr="00EE06CC" w:rsidRDefault="00C9152D" w:rsidP="00EE06CC">
      <w:pPr>
        <w:spacing w:line="360" w:lineRule="auto"/>
        <w:rPr>
          <w:rFonts w:cstheme="minorHAnsi"/>
        </w:rPr>
      </w:pPr>
    </w:p>
    <w:p w14:paraId="732C616A" w14:textId="525F7270" w:rsidR="000C0217" w:rsidRPr="00EE06CC" w:rsidRDefault="000C0217" w:rsidP="00EE06CC">
      <w:pPr>
        <w:autoSpaceDE w:val="0"/>
        <w:autoSpaceDN w:val="0"/>
        <w:adjustRightInd w:val="0"/>
        <w:spacing w:after="0" w:line="360" w:lineRule="auto"/>
        <w:rPr>
          <w:rFonts w:cstheme="minorHAnsi"/>
          <w:b/>
          <w:bCs/>
        </w:rPr>
      </w:pPr>
      <w:r w:rsidRPr="00EE06CC">
        <w:rPr>
          <w:rFonts w:cstheme="minorHAnsi"/>
          <w:b/>
          <w:bCs/>
        </w:rPr>
        <w:t>Medline</w:t>
      </w:r>
    </w:p>
    <w:p w14:paraId="08A21B4B" w14:textId="54F5D8D4" w:rsidR="000C0217" w:rsidRPr="00EE06CC" w:rsidRDefault="000C0217" w:rsidP="00EE06CC">
      <w:pPr>
        <w:autoSpaceDE w:val="0"/>
        <w:autoSpaceDN w:val="0"/>
        <w:adjustRightInd w:val="0"/>
        <w:spacing w:after="0" w:line="360" w:lineRule="auto"/>
        <w:rPr>
          <w:rFonts w:cstheme="minorHAnsi"/>
          <w:b/>
          <w:bCs/>
        </w:rPr>
      </w:pPr>
      <w:r w:rsidRPr="00EE06CC">
        <w:rPr>
          <w:rFonts w:cstheme="minorHAnsi"/>
          <w:b/>
          <w:bCs/>
        </w:rPr>
        <w:t>Population:</w:t>
      </w:r>
    </w:p>
    <w:p w14:paraId="768C1D85" w14:textId="66758730" w:rsidR="006B65E8" w:rsidRPr="00EE06CC" w:rsidRDefault="006B65E8" w:rsidP="00EE06CC">
      <w:pPr>
        <w:autoSpaceDE w:val="0"/>
        <w:autoSpaceDN w:val="0"/>
        <w:adjustRightInd w:val="0"/>
        <w:spacing w:after="0" w:line="360" w:lineRule="auto"/>
        <w:rPr>
          <w:rFonts w:cstheme="minorHAnsi"/>
        </w:rPr>
      </w:pPr>
      <w:r w:rsidRPr="00EE06CC">
        <w:rPr>
          <w:rFonts w:cstheme="minorHAnsi"/>
        </w:rPr>
        <w:t>Hand</w:t>
      </w:r>
      <w:r w:rsidR="00E67F5B" w:rsidRPr="00EE06CC">
        <w:rPr>
          <w:rFonts w:cstheme="minorHAnsi"/>
        </w:rPr>
        <w:t xml:space="preserve">/ or </w:t>
      </w:r>
      <w:r w:rsidR="002D3E8B" w:rsidRPr="00EE06CC">
        <w:rPr>
          <w:rFonts w:cstheme="minorHAnsi"/>
        </w:rPr>
        <w:t>H</w:t>
      </w:r>
      <w:r w:rsidR="00E67F5B" w:rsidRPr="00EE06CC">
        <w:rPr>
          <w:rFonts w:cstheme="minorHAnsi"/>
        </w:rPr>
        <w:t>and.mp</w:t>
      </w:r>
      <w:r w:rsidR="002F53A7" w:rsidRPr="00EE06CC">
        <w:rPr>
          <w:rFonts w:cstheme="minorHAnsi"/>
        </w:rPr>
        <w:t>.</w:t>
      </w:r>
    </w:p>
    <w:p w14:paraId="5AF3C23F" w14:textId="2629F1C4" w:rsidR="006B65E8" w:rsidRPr="00EE06CC" w:rsidRDefault="00E47CC0" w:rsidP="00EE06CC">
      <w:pPr>
        <w:autoSpaceDE w:val="0"/>
        <w:autoSpaceDN w:val="0"/>
        <w:adjustRightInd w:val="0"/>
        <w:spacing w:after="0" w:line="360" w:lineRule="auto"/>
        <w:rPr>
          <w:rFonts w:cstheme="minorHAnsi"/>
        </w:rPr>
      </w:pPr>
      <w:r w:rsidRPr="00EE06CC">
        <w:rPr>
          <w:rFonts w:cstheme="minorHAnsi"/>
        </w:rPr>
        <w:t>w</w:t>
      </w:r>
      <w:r w:rsidR="006B65E8" w:rsidRPr="00EE06CC">
        <w:rPr>
          <w:rFonts w:cstheme="minorHAnsi"/>
        </w:rPr>
        <w:t>rist</w:t>
      </w:r>
      <w:r w:rsidR="002D3E8B" w:rsidRPr="00EE06CC">
        <w:rPr>
          <w:rFonts w:cstheme="minorHAnsi"/>
        </w:rPr>
        <w:t>.mp</w:t>
      </w:r>
      <w:r w:rsidR="002F53A7" w:rsidRPr="00EE06CC">
        <w:rPr>
          <w:rFonts w:cstheme="minorHAnsi"/>
        </w:rPr>
        <w:t>.</w:t>
      </w:r>
      <w:r w:rsidR="002D3E8B" w:rsidRPr="00EE06CC">
        <w:rPr>
          <w:rFonts w:cstheme="minorHAnsi"/>
        </w:rPr>
        <w:t xml:space="preserve"> or </w:t>
      </w:r>
      <w:r w:rsidR="00316440" w:rsidRPr="00EE06CC">
        <w:rPr>
          <w:rFonts w:cstheme="minorHAnsi"/>
        </w:rPr>
        <w:t>W</w:t>
      </w:r>
      <w:r w:rsidR="00B42911" w:rsidRPr="00EE06CC">
        <w:rPr>
          <w:rFonts w:cstheme="minorHAnsi"/>
        </w:rPr>
        <w:t xml:space="preserve">rist/ or </w:t>
      </w:r>
      <w:r w:rsidR="00316440" w:rsidRPr="00EE06CC">
        <w:rPr>
          <w:rFonts w:cstheme="minorHAnsi"/>
        </w:rPr>
        <w:t>W</w:t>
      </w:r>
      <w:r w:rsidR="00B42911" w:rsidRPr="00EE06CC">
        <w:rPr>
          <w:rFonts w:cstheme="minorHAnsi"/>
        </w:rPr>
        <w:t xml:space="preserve">rist </w:t>
      </w:r>
      <w:r w:rsidR="00316440" w:rsidRPr="00EE06CC">
        <w:rPr>
          <w:rFonts w:cstheme="minorHAnsi"/>
        </w:rPr>
        <w:t>J</w:t>
      </w:r>
      <w:r w:rsidR="00B42911" w:rsidRPr="00EE06CC">
        <w:rPr>
          <w:rFonts w:cstheme="minorHAnsi"/>
        </w:rPr>
        <w:t>oint</w:t>
      </w:r>
      <w:r w:rsidR="003918BF" w:rsidRPr="00EE06CC">
        <w:rPr>
          <w:rFonts w:cstheme="minorHAnsi"/>
        </w:rPr>
        <w:t>/</w:t>
      </w:r>
    </w:p>
    <w:p w14:paraId="19A50F8F" w14:textId="296696EB" w:rsidR="000C0217" w:rsidRPr="00EE06CC" w:rsidRDefault="000C0217" w:rsidP="00EE06CC">
      <w:pPr>
        <w:autoSpaceDE w:val="0"/>
        <w:autoSpaceDN w:val="0"/>
        <w:adjustRightInd w:val="0"/>
        <w:spacing w:after="0" w:line="360" w:lineRule="auto"/>
        <w:rPr>
          <w:rFonts w:cstheme="minorHAnsi"/>
        </w:rPr>
      </w:pPr>
      <w:r w:rsidRPr="00EE06CC">
        <w:rPr>
          <w:rFonts w:cstheme="minorHAnsi"/>
        </w:rPr>
        <w:t>AND</w:t>
      </w:r>
    </w:p>
    <w:p w14:paraId="5FB8870B" w14:textId="32C6C631" w:rsidR="00A44C27" w:rsidRPr="00EE06CC" w:rsidRDefault="00A44C27" w:rsidP="00EE06CC">
      <w:pPr>
        <w:autoSpaceDE w:val="0"/>
        <w:autoSpaceDN w:val="0"/>
        <w:adjustRightInd w:val="0"/>
        <w:spacing w:after="0" w:line="360" w:lineRule="auto"/>
        <w:rPr>
          <w:rFonts w:cstheme="minorHAnsi"/>
        </w:rPr>
      </w:pPr>
      <w:r w:rsidRPr="00EE06CC">
        <w:rPr>
          <w:rFonts w:cstheme="minorHAnsi"/>
          <w:b/>
          <w:bCs/>
        </w:rPr>
        <w:t>Intervention:</w:t>
      </w:r>
    </w:p>
    <w:p w14:paraId="24DF916C" w14:textId="0B3EE283" w:rsidR="00416601" w:rsidRPr="00EE06CC" w:rsidRDefault="005A459B" w:rsidP="00EE06CC">
      <w:pPr>
        <w:autoSpaceDE w:val="0"/>
        <w:autoSpaceDN w:val="0"/>
        <w:adjustRightInd w:val="0"/>
        <w:spacing w:after="0" w:line="360" w:lineRule="auto"/>
        <w:rPr>
          <w:rFonts w:cstheme="minorHAnsi"/>
        </w:rPr>
      </w:pPr>
      <w:r w:rsidRPr="00EE06CC">
        <w:rPr>
          <w:rFonts w:cstheme="minorHAnsi"/>
        </w:rPr>
        <w:t>s</w:t>
      </w:r>
      <w:r w:rsidR="008915C9" w:rsidRPr="00EE06CC">
        <w:rPr>
          <w:rFonts w:cstheme="minorHAnsi"/>
        </w:rPr>
        <w:t>car.mp</w:t>
      </w:r>
      <w:r w:rsidR="002F53A7" w:rsidRPr="00EE06CC">
        <w:rPr>
          <w:rFonts w:cstheme="minorHAnsi"/>
        </w:rPr>
        <w:t>.</w:t>
      </w:r>
      <w:r w:rsidR="008915C9" w:rsidRPr="00EE06CC">
        <w:rPr>
          <w:rFonts w:cstheme="minorHAnsi"/>
        </w:rPr>
        <w:t xml:space="preserve"> or Cicatrix</w:t>
      </w:r>
      <w:r w:rsidR="002E4B9C" w:rsidRPr="00EE06CC">
        <w:rPr>
          <w:rFonts w:cstheme="minorHAnsi"/>
        </w:rPr>
        <w:t>/</w:t>
      </w:r>
    </w:p>
    <w:p w14:paraId="6F213613" w14:textId="49EBF66E" w:rsidR="0016251B" w:rsidRPr="00EE06CC" w:rsidRDefault="00E47CC0" w:rsidP="00EE06CC">
      <w:pPr>
        <w:autoSpaceDE w:val="0"/>
        <w:autoSpaceDN w:val="0"/>
        <w:adjustRightInd w:val="0"/>
        <w:spacing w:after="0" w:line="360" w:lineRule="auto"/>
        <w:rPr>
          <w:rFonts w:cstheme="minorHAnsi"/>
        </w:rPr>
      </w:pPr>
      <w:r w:rsidRPr="00EE06CC">
        <w:rPr>
          <w:rFonts w:cstheme="minorHAnsi"/>
        </w:rPr>
        <w:t>i</w:t>
      </w:r>
      <w:r w:rsidR="004B5685" w:rsidRPr="00EE06CC">
        <w:rPr>
          <w:rFonts w:cstheme="minorHAnsi"/>
        </w:rPr>
        <w:t xml:space="preserve">njury.mp. </w:t>
      </w:r>
      <w:r w:rsidR="004D0029" w:rsidRPr="00EE06CC">
        <w:rPr>
          <w:rFonts w:cstheme="minorHAnsi"/>
        </w:rPr>
        <w:t>or “Wounds and Injuries”</w:t>
      </w:r>
      <w:r w:rsidR="004E73D2" w:rsidRPr="00EE06CC">
        <w:rPr>
          <w:rFonts w:cstheme="minorHAnsi"/>
        </w:rPr>
        <w:t>/</w:t>
      </w:r>
    </w:p>
    <w:p w14:paraId="0ADCADCD" w14:textId="633CAB4A" w:rsidR="00EA5BA8" w:rsidRPr="00EE06CC" w:rsidRDefault="005A459B" w:rsidP="00EE06CC">
      <w:pPr>
        <w:autoSpaceDE w:val="0"/>
        <w:autoSpaceDN w:val="0"/>
        <w:adjustRightInd w:val="0"/>
        <w:spacing w:after="0" w:line="360" w:lineRule="auto"/>
        <w:rPr>
          <w:rFonts w:cstheme="minorHAnsi"/>
        </w:rPr>
      </w:pPr>
      <w:r w:rsidRPr="00EE06CC">
        <w:rPr>
          <w:rFonts w:cstheme="minorHAnsi"/>
        </w:rPr>
        <w:t>t</w:t>
      </w:r>
      <w:r w:rsidR="00EA5BA8" w:rsidRPr="00EE06CC">
        <w:rPr>
          <w:rFonts w:cstheme="minorHAnsi"/>
        </w:rPr>
        <w:t>rauma.mp</w:t>
      </w:r>
      <w:r w:rsidR="00741EFF" w:rsidRPr="00EE06CC">
        <w:rPr>
          <w:rFonts w:cstheme="minorHAnsi"/>
        </w:rPr>
        <w:t>.</w:t>
      </w:r>
      <w:r w:rsidR="00E47CC0" w:rsidRPr="00EE06CC">
        <w:rPr>
          <w:rFonts w:cstheme="minorHAnsi"/>
        </w:rPr>
        <w:t xml:space="preserve"> or “Wounds and Injuries”/</w:t>
      </w:r>
    </w:p>
    <w:p w14:paraId="19C4320F" w14:textId="4A1B2825" w:rsidR="00AA1361" w:rsidRPr="00EE06CC" w:rsidRDefault="00AA1361" w:rsidP="00EE06CC">
      <w:pPr>
        <w:autoSpaceDE w:val="0"/>
        <w:autoSpaceDN w:val="0"/>
        <w:adjustRightInd w:val="0"/>
        <w:spacing w:after="0" w:line="360" w:lineRule="auto"/>
        <w:rPr>
          <w:rFonts w:cstheme="minorHAnsi"/>
        </w:rPr>
      </w:pPr>
      <w:r w:rsidRPr="00EE06CC">
        <w:rPr>
          <w:rFonts w:cstheme="minorHAnsi"/>
        </w:rPr>
        <w:t>surgery.mp</w:t>
      </w:r>
      <w:r w:rsidR="00741EFF" w:rsidRPr="00EE06CC">
        <w:rPr>
          <w:rFonts w:cstheme="minorHAnsi"/>
        </w:rPr>
        <w:t>.</w:t>
      </w:r>
      <w:r w:rsidRPr="00EE06CC">
        <w:rPr>
          <w:rFonts w:cstheme="minorHAnsi"/>
        </w:rPr>
        <w:t xml:space="preserve"> or </w:t>
      </w:r>
      <w:r w:rsidR="007B78FC" w:rsidRPr="00EE06CC">
        <w:rPr>
          <w:rFonts w:cstheme="minorHAnsi"/>
        </w:rPr>
        <w:t>General Surgery/</w:t>
      </w:r>
    </w:p>
    <w:p w14:paraId="0EDFE185" w14:textId="7F1B7DE4" w:rsidR="006966FA" w:rsidRPr="00EE06CC" w:rsidRDefault="006966FA" w:rsidP="00EE06CC">
      <w:pPr>
        <w:autoSpaceDE w:val="0"/>
        <w:autoSpaceDN w:val="0"/>
        <w:adjustRightInd w:val="0"/>
        <w:spacing w:after="0" w:line="360" w:lineRule="auto"/>
        <w:rPr>
          <w:rFonts w:cstheme="minorHAnsi"/>
        </w:rPr>
      </w:pPr>
      <w:r w:rsidRPr="00EE06CC">
        <w:rPr>
          <w:rFonts w:cstheme="minorHAnsi"/>
        </w:rPr>
        <w:t>proc</w:t>
      </w:r>
      <w:r w:rsidR="007704BB" w:rsidRPr="00EE06CC">
        <w:rPr>
          <w:rFonts w:cstheme="minorHAnsi"/>
        </w:rPr>
        <w:t xml:space="preserve">edure.mp </w:t>
      </w:r>
      <w:r w:rsidR="00915840" w:rsidRPr="00EE06CC">
        <w:rPr>
          <w:rFonts w:cstheme="minorHAnsi"/>
        </w:rPr>
        <w:t>or Methods/</w:t>
      </w:r>
    </w:p>
    <w:p w14:paraId="5CB99920" w14:textId="4C291DBB" w:rsidR="00F26FEF" w:rsidRPr="00EE06CC" w:rsidRDefault="00F26FEF" w:rsidP="00EE06CC">
      <w:pPr>
        <w:autoSpaceDE w:val="0"/>
        <w:autoSpaceDN w:val="0"/>
        <w:adjustRightInd w:val="0"/>
        <w:spacing w:after="0" w:line="360" w:lineRule="auto"/>
        <w:rPr>
          <w:rFonts w:cstheme="minorHAnsi"/>
        </w:rPr>
      </w:pPr>
      <w:r w:rsidRPr="00EE06CC">
        <w:rPr>
          <w:rFonts w:cstheme="minorHAnsi"/>
        </w:rPr>
        <w:t>dermatology</w:t>
      </w:r>
      <w:r w:rsidR="005861C6" w:rsidRPr="00EE06CC">
        <w:rPr>
          <w:rFonts w:cstheme="minorHAnsi"/>
        </w:rPr>
        <w:t>.mp or Dermatology/</w:t>
      </w:r>
    </w:p>
    <w:p w14:paraId="7162ECC8" w14:textId="42341066" w:rsidR="00416601" w:rsidRPr="00EE06CC" w:rsidRDefault="006D7398" w:rsidP="00EE06CC">
      <w:pPr>
        <w:autoSpaceDE w:val="0"/>
        <w:autoSpaceDN w:val="0"/>
        <w:adjustRightInd w:val="0"/>
        <w:spacing w:after="0" w:line="360" w:lineRule="auto"/>
        <w:rPr>
          <w:rFonts w:cstheme="minorHAnsi"/>
        </w:rPr>
      </w:pPr>
      <w:r w:rsidRPr="00EE06CC">
        <w:rPr>
          <w:rFonts w:cstheme="minorHAnsi"/>
        </w:rPr>
        <w:t>AND</w:t>
      </w:r>
    </w:p>
    <w:p w14:paraId="36908203" w14:textId="21945F94" w:rsidR="000C0217" w:rsidRPr="00EE06CC" w:rsidRDefault="000C0217" w:rsidP="00EE06CC">
      <w:pPr>
        <w:autoSpaceDE w:val="0"/>
        <w:autoSpaceDN w:val="0"/>
        <w:adjustRightInd w:val="0"/>
        <w:spacing w:after="0" w:line="360" w:lineRule="auto"/>
        <w:rPr>
          <w:rFonts w:cstheme="minorHAnsi"/>
          <w:b/>
          <w:bCs/>
        </w:rPr>
      </w:pPr>
      <w:r w:rsidRPr="00EE06CC">
        <w:rPr>
          <w:rFonts w:cstheme="minorHAnsi"/>
          <w:b/>
          <w:bCs/>
        </w:rPr>
        <w:t>Outcomes:</w:t>
      </w:r>
    </w:p>
    <w:p w14:paraId="54237A1F" w14:textId="5490405A" w:rsidR="00E95114" w:rsidRPr="00EE06CC" w:rsidRDefault="00CB07E7" w:rsidP="00EE06CC">
      <w:pPr>
        <w:autoSpaceDE w:val="0"/>
        <w:autoSpaceDN w:val="0"/>
        <w:adjustRightInd w:val="0"/>
        <w:spacing w:after="0" w:line="360" w:lineRule="auto"/>
        <w:rPr>
          <w:rFonts w:cstheme="minorHAnsi"/>
        </w:rPr>
      </w:pPr>
      <w:r w:rsidRPr="00EE06CC">
        <w:rPr>
          <w:rFonts w:cstheme="minorHAnsi"/>
        </w:rPr>
        <w:t>Patient Reported Outcome Measures</w:t>
      </w:r>
      <w:r w:rsidR="00E7166E" w:rsidRPr="00EE06CC">
        <w:rPr>
          <w:rFonts w:cstheme="minorHAnsi"/>
        </w:rPr>
        <w:t xml:space="preserve">/ or </w:t>
      </w:r>
      <w:r w:rsidR="00EF2DB0" w:rsidRPr="00EE06CC">
        <w:rPr>
          <w:rFonts w:cstheme="minorHAnsi"/>
        </w:rPr>
        <w:t>T</w:t>
      </w:r>
      <w:r w:rsidR="00E7166E" w:rsidRPr="00EE06CC">
        <w:rPr>
          <w:rFonts w:cstheme="minorHAnsi"/>
        </w:rPr>
        <w:t xml:space="preserve">reatment </w:t>
      </w:r>
      <w:r w:rsidR="00EF2DB0" w:rsidRPr="00EE06CC">
        <w:rPr>
          <w:rFonts w:cstheme="minorHAnsi"/>
        </w:rPr>
        <w:t>O</w:t>
      </w:r>
      <w:r w:rsidR="00E7166E" w:rsidRPr="00EE06CC">
        <w:rPr>
          <w:rFonts w:cstheme="minorHAnsi"/>
        </w:rPr>
        <w:t xml:space="preserve">utcome/ </w:t>
      </w:r>
      <w:r w:rsidR="00EF2DB0" w:rsidRPr="00EE06CC">
        <w:rPr>
          <w:rFonts w:cstheme="minorHAnsi"/>
        </w:rPr>
        <w:t>Outcome Assessment, Health</w:t>
      </w:r>
      <w:r w:rsidR="005D7E90" w:rsidRPr="00EE06CC">
        <w:rPr>
          <w:rFonts w:cstheme="minorHAnsi"/>
        </w:rPr>
        <w:t xml:space="preserve"> C</w:t>
      </w:r>
      <w:r w:rsidR="00EF2DB0" w:rsidRPr="00EE06CC">
        <w:rPr>
          <w:rFonts w:cstheme="minorHAnsi"/>
        </w:rPr>
        <w:t>are</w:t>
      </w:r>
      <w:r w:rsidR="005D7E90" w:rsidRPr="00EE06CC">
        <w:rPr>
          <w:rFonts w:cstheme="minorHAnsi"/>
        </w:rPr>
        <w:t xml:space="preserve">/ </w:t>
      </w:r>
      <w:r w:rsidR="00E622AA" w:rsidRPr="00EE06CC">
        <w:rPr>
          <w:rFonts w:cstheme="minorHAnsi"/>
        </w:rPr>
        <w:t>or “Outcome</w:t>
      </w:r>
      <w:r w:rsidR="0087162E" w:rsidRPr="00EE06CC">
        <w:rPr>
          <w:rFonts w:cstheme="minorHAnsi"/>
        </w:rPr>
        <w:t xml:space="preserve"> and Process</w:t>
      </w:r>
      <w:r w:rsidR="00E622AA" w:rsidRPr="00EE06CC">
        <w:rPr>
          <w:rFonts w:cstheme="minorHAnsi"/>
        </w:rPr>
        <w:t xml:space="preserve"> Assessment</w:t>
      </w:r>
      <w:r w:rsidR="0087162E" w:rsidRPr="00EE06CC">
        <w:rPr>
          <w:rFonts w:cstheme="minorHAnsi"/>
        </w:rPr>
        <w:t>, Health Care/</w:t>
      </w:r>
      <w:r w:rsidR="007400B9" w:rsidRPr="00EE06CC">
        <w:rPr>
          <w:rFonts w:cstheme="minorHAnsi"/>
        </w:rPr>
        <w:t xml:space="preserve"> or outcome.mp</w:t>
      </w:r>
      <w:r w:rsidR="00B73544" w:rsidRPr="00EE06CC">
        <w:rPr>
          <w:rFonts w:cstheme="minorHAnsi"/>
        </w:rPr>
        <w:t xml:space="preserve"> or Patient Outcome Assessment</w:t>
      </w:r>
      <w:r w:rsidR="0084662B" w:rsidRPr="00EE06CC">
        <w:rPr>
          <w:rFonts w:cstheme="minorHAnsi"/>
        </w:rPr>
        <w:t>/</w:t>
      </w:r>
    </w:p>
    <w:p w14:paraId="3E9659F4" w14:textId="0334DDB6" w:rsidR="0084662B" w:rsidRPr="00EE06CC" w:rsidRDefault="0084662B" w:rsidP="00EE06CC">
      <w:pPr>
        <w:autoSpaceDE w:val="0"/>
        <w:autoSpaceDN w:val="0"/>
        <w:adjustRightInd w:val="0"/>
        <w:spacing w:after="0" w:line="360" w:lineRule="auto"/>
        <w:rPr>
          <w:rFonts w:cstheme="minorHAnsi"/>
        </w:rPr>
      </w:pPr>
      <w:r w:rsidRPr="00EE06CC">
        <w:rPr>
          <w:rFonts w:cstheme="minorHAnsi"/>
        </w:rPr>
        <w:t xml:space="preserve">satisfaction.mp. </w:t>
      </w:r>
      <w:r w:rsidR="0032685B" w:rsidRPr="00EE06CC">
        <w:rPr>
          <w:rFonts w:cstheme="minorHAnsi"/>
        </w:rPr>
        <w:t>or Personal Satisfaction/</w:t>
      </w:r>
    </w:p>
    <w:p w14:paraId="1E2A33AF" w14:textId="6BA9751C" w:rsidR="00FE37C9" w:rsidRPr="00EE06CC" w:rsidRDefault="002B5229" w:rsidP="00EE06CC">
      <w:pPr>
        <w:autoSpaceDE w:val="0"/>
        <w:autoSpaceDN w:val="0"/>
        <w:adjustRightInd w:val="0"/>
        <w:spacing w:after="0" w:line="360" w:lineRule="auto"/>
        <w:rPr>
          <w:rFonts w:cstheme="minorHAnsi"/>
        </w:rPr>
      </w:pPr>
      <w:r w:rsidRPr="00EE06CC">
        <w:rPr>
          <w:rFonts w:cstheme="minorHAnsi"/>
        </w:rPr>
        <w:t xml:space="preserve">pain.mp. or </w:t>
      </w:r>
      <w:r w:rsidR="00742ABA" w:rsidRPr="00EE06CC">
        <w:rPr>
          <w:rFonts w:cstheme="minorHAnsi"/>
        </w:rPr>
        <w:t xml:space="preserve">Pain Measurement or </w:t>
      </w:r>
      <w:r w:rsidR="00B23D4D" w:rsidRPr="00EE06CC">
        <w:rPr>
          <w:rFonts w:cstheme="minorHAnsi"/>
        </w:rPr>
        <w:t>C</w:t>
      </w:r>
      <w:r w:rsidR="008E733B" w:rsidRPr="00EE06CC">
        <w:rPr>
          <w:rFonts w:cstheme="minorHAnsi"/>
        </w:rPr>
        <w:t xml:space="preserve">hronic </w:t>
      </w:r>
      <w:r w:rsidR="00B23D4D" w:rsidRPr="00EE06CC">
        <w:rPr>
          <w:rFonts w:cstheme="minorHAnsi"/>
        </w:rPr>
        <w:t>P</w:t>
      </w:r>
      <w:r w:rsidR="008E733B" w:rsidRPr="00EE06CC">
        <w:rPr>
          <w:rFonts w:cstheme="minorHAnsi"/>
        </w:rPr>
        <w:t>ain</w:t>
      </w:r>
      <w:r w:rsidR="00EA00DB" w:rsidRPr="00EE06CC">
        <w:rPr>
          <w:rFonts w:cstheme="minorHAnsi"/>
        </w:rPr>
        <w:t>/</w:t>
      </w:r>
      <w:r w:rsidR="00B23D4D" w:rsidRPr="00EE06CC">
        <w:rPr>
          <w:rFonts w:cstheme="minorHAnsi"/>
        </w:rPr>
        <w:t xml:space="preserve"> or Nociceptive Pain</w:t>
      </w:r>
      <w:r w:rsidR="004E1BF2" w:rsidRPr="00EE06CC">
        <w:rPr>
          <w:rFonts w:cstheme="minorHAnsi"/>
        </w:rPr>
        <w:t xml:space="preserve">/ </w:t>
      </w:r>
      <w:r w:rsidR="00255504" w:rsidRPr="00EE06CC">
        <w:rPr>
          <w:rFonts w:cstheme="minorHAnsi"/>
        </w:rPr>
        <w:t xml:space="preserve">or pain/ or pain perception/ or </w:t>
      </w:r>
      <w:r w:rsidR="006E3808" w:rsidRPr="00EE06CC">
        <w:rPr>
          <w:rFonts w:cstheme="minorHAnsi"/>
        </w:rPr>
        <w:t>Complex Regional Pain Syndrome/</w:t>
      </w:r>
    </w:p>
    <w:p w14:paraId="5EFEB000" w14:textId="28013325" w:rsidR="00B24CED" w:rsidRPr="00EE06CC" w:rsidRDefault="00B24CED" w:rsidP="00EE06CC">
      <w:pPr>
        <w:autoSpaceDE w:val="0"/>
        <w:autoSpaceDN w:val="0"/>
        <w:adjustRightInd w:val="0"/>
        <w:spacing w:after="0" w:line="360" w:lineRule="auto"/>
        <w:rPr>
          <w:rFonts w:cstheme="minorHAnsi"/>
        </w:rPr>
      </w:pPr>
      <w:r w:rsidRPr="00EE06CC">
        <w:rPr>
          <w:rFonts w:cstheme="minorHAnsi"/>
        </w:rPr>
        <w:t xml:space="preserve">activities of daily living.mp. </w:t>
      </w:r>
      <w:r w:rsidR="005C0AED" w:rsidRPr="00EE06CC">
        <w:rPr>
          <w:rFonts w:cstheme="minorHAnsi"/>
        </w:rPr>
        <w:t>or “Activities of Daily Living”</w:t>
      </w:r>
      <w:r w:rsidR="006E3AD3" w:rsidRPr="00EE06CC">
        <w:rPr>
          <w:rFonts w:cstheme="minorHAnsi"/>
        </w:rPr>
        <w:t>/</w:t>
      </w:r>
      <w:r w:rsidR="00DB083C" w:rsidRPr="00EE06CC">
        <w:rPr>
          <w:rFonts w:cstheme="minorHAnsi"/>
        </w:rPr>
        <w:t xml:space="preserve"> </w:t>
      </w:r>
    </w:p>
    <w:p w14:paraId="5113C7B7" w14:textId="6F475345" w:rsidR="00A83B4F" w:rsidRPr="00EE06CC" w:rsidRDefault="00A83B4F" w:rsidP="00EE06CC">
      <w:pPr>
        <w:autoSpaceDE w:val="0"/>
        <w:autoSpaceDN w:val="0"/>
        <w:adjustRightInd w:val="0"/>
        <w:spacing w:after="0" w:line="360" w:lineRule="auto"/>
        <w:rPr>
          <w:rFonts w:cstheme="minorHAnsi"/>
        </w:rPr>
      </w:pPr>
      <w:r w:rsidRPr="00EE06CC">
        <w:rPr>
          <w:rFonts w:cstheme="minorHAnsi"/>
        </w:rPr>
        <w:t>mood.mp.</w:t>
      </w:r>
    </w:p>
    <w:p w14:paraId="773FCE11" w14:textId="77777777" w:rsidR="0032685B" w:rsidRPr="00CB07E7" w:rsidRDefault="0032685B" w:rsidP="000C0217">
      <w:pPr>
        <w:autoSpaceDE w:val="0"/>
        <w:autoSpaceDN w:val="0"/>
        <w:adjustRightInd w:val="0"/>
        <w:spacing w:after="0" w:line="240" w:lineRule="auto"/>
        <w:rPr>
          <w:rFonts w:ascii="Calibri-Bold" w:hAnsi="Calibri-Bold" w:cs="Calibri-Bold"/>
          <w:sz w:val="24"/>
          <w:szCs w:val="24"/>
        </w:rPr>
      </w:pPr>
    </w:p>
    <w:sectPr w:rsidR="0032685B" w:rsidRPr="00CB07E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-Bold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152D"/>
    <w:rsid w:val="000955F8"/>
    <w:rsid w:val="000C0217"/>
    <w:rsid w:val="0016251B"/>
    <w:rsid w:val="001C3EF5"/>
    <w:rsid w:val="00255504"/>
    <w:rsid w:val="002B5229"/>
    <w:rsid w:val="002D3E8B"/>
    <w:rsid w:val="002E4B9C"/>
    <w:rsid w:val="002F53A7"/>
    <w:rsid w:val="00300145"/>
    <w:rsid w:val="00316440"/>
    <w:rsid w:val="0032685B"/>
    <w:rsid w:val="003278D7"/>
    <w:rsid w:val="003918BF"/>
    <w:rsid w:val="00416601"/>
    <w:rsid w:val="004B5685"/>
    <w:rsid w:val="004D0029"/>
    <w:rsid w:val="004E1BF2"/>
    <w:rsid w:val="004E73D2"/>
    <w:rsid w:val="005861C6"/>
    <w:rsid w:val="005A459B"/>
    <w:rsid w:val="005C0AED"/>
    <w:rsid w:val="005D7E90"/>
    <w:rsid w:val="006137A9"/>
    <w:rsid w:val="006966FA"/>
    <w:rsid w:val="006B65E8"/>
    <w:rsid w:val="006D7398"/>
    <w:rsid w:val="006E3808"/>
    <w:rsid w:val="006E3AD3"/>
    <w:rsid w:val="007400B9"/>
    <w:rsid w:val="00741EFF"/>
    <w:rsid w:val="00742ABA"/>
    <w:rsid w:val="007704BB"/>
    <w:rsid w:val="007B78FC"/>
    <w:rsid w:val="0084662B"/>
    <w:rsid w:val="0087162E"/>
    <w:rsid w:val="008915C9"/>
    <w:rsid w:val="008E733B"/>
    <w:rsid w:val="009019E5"/>
    <w:rsid w:val="00915840"/>
    <w:rsid w:val="00A33485"/>
    <w:rsid w:val="00A44C27"/>
    <w:rsid w:val="00A83B4F"/>
    <w:rsid w:val="00AA1361"/>
    <w:rsid w:val="00B06B02"/>
    <w:rsid w:val="00B20009"/>
    <w:rsid w:val="00B23D4D"/>
    <w:rsid w:val="00B24CED"/>
    <w:rsid w:val="00B42911"/>
    <w:rsid w:val="00B571C6"/>
    <w:rsid w:val="00B73544"/>
    <w:rsid w:val="00BA491B"/>
    <w:rsid w:val="00C9152D"/>
    <w:rsid w:val="00CB07E7"/>
    <w:rsid w:val="00DB083C"/>
    <w:rsid w:val="00E47CC0"/>
    <w:rsid w:val="00E622AA"/>
    <w:rsid w:val="00E67F5B"/>
    <w:rsid w:val="00E7166E"/>
    <w:rsid w:val="00E95114"/>
    <w:rsid w:val="00EA00DB"/>
    <w:rsid w:val="00EA5BA8"/>
    <w:rsid w:val="00EE06CC"/>
    <w:rsid w:val="00EE3D09"/>
    <w:rsid w:val="00EF2DB0"/>
    <w:rsid w:val="00F26FEF"/>
    <w:rsid w:val="00F56778"/>
    <w:rsid w:val="00FE37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1DB0C8"/>
  <w15:chartTrackingRefBased/>
  <w15:docId w15:val="{4A33900A-F75A-4A9E-BB3A-58C7250D4A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9152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C9152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9152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9152D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3</Words>
  <Characters>649</Characters>
  <Application>Microsoft Office Word</Application>
  <DocSecurity>0</DocSecurity>
  <Lines>5</Lines>
  <Paragraphs>1</Paragraphs>
  <ScaleCrop>false</ScaleCrop>
  <Company/>
  <LinksUpToDate>false</LinksUpToDate>
  <CharactersWithSpaces>7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nnedy, Donna L</dc:creator>
  <cp:keywords/>
  <dc:description/>
  <cp:lastModifiedBy>Kennedy, Donna L</cp:lastModifiedBy>
  <cp:revision>2</cp:revision>
  <dcterms:created xsi:type="dcterms:W3CDTF">2022-07-02T18:13:00Z</dcterms:created>
  <dcterms:modified xsi:type="dcterms:W3CDTF">2022-07-02T18:13:00Z</dcterms:modified>
</cp:coreProperties>
</file>